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46D3A" w14:textId="77777777" w:rsidR="00DC7589" w:rsidRPr="008D0FF2" w:rsidRDefault="00DC7589" w:rsidP="00DC758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FC39F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F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FC39F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liminary analysis of GO-AGEs in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HaCaT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 for cytotoxicity and inflammatory cytokine secretion. A) MTT assay showing cytotoxic effects of different doses of GO-AGEs(50,100,250 </w:t>
      </w:r>
      <w:proofErr w:type="spellStart"/>
      <w:r w:rsidRPr="008D0FF2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μ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mL) in the presence or absence of UVB irradiation (125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mJ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/cm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long with the control group in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HaCaT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. B) ELISA results demonstrating the level of IL-1β in the conditioned medium of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HaCaT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 induced by different doses of GO-AGEs (50,100 </w:t>
      </w:r>
      <w:proofErr w:type="spellStart"/>
      <w:r w:rsidRPr="008D0FF2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μ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mL) in the presence or absence of UVB irradiation(125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mJ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/cm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C) Western blot analysis showing the expression level of pP38, and P38 among others, after treatment with GO-AGEs(100 </w:t>
      </w:r>
      <w:proofErr w:type="spellStart"/>
      <w:r w:rsidRPr="008D0FF2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μ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mL) in the presence or absence of UVB irradiation(125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mJ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/cm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long with the control group in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HaCaT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. D) Quantification of the expression profiles of pP38, and P38,among others.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>E) Complex structure of a) GOLD with COL1A and b) the chemical structure of GOLD</w:t>
      </w:r>
      <w:r w:rsidRPr="008D0FF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  <w:t>.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 xml:space="preserve">F) Pocket-binding view (a) and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fferent types of  bonds found during the complex formation of  (b) </w:t>
      </w:r>
      <w:r w:rsidRPr="008D0FF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  <w:t xml:space="preserve">GOLD with COX2.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re, C is the control group, UVB group is the treatment group induced by UVB irradiation at 125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mJ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/cm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the GO-AGEs group represents the treatment group of GO-AGEs at 50,100,250 </w:t>
      </w:r>
      <w:proofErr w:type="spellStart"/>
      <w:r w:rsidRPr="008D0FF2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μ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mL; and the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O-AGEs + UVB treatment group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resents GO-AGEs at 100 </w:t>
      </w:r>
      <w:proofErr w:type="spellStart"/>
      <w:r w:rsidRPr="008D0FF2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μ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mL in combination with UVB irradiation(125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mJ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/cm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Each value represents the mean ± SEM of triplicate experiments. (**) </w:t>
      </w:r>
      <w:r w:rsidRPr="008D0FF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1, and (***) </w:t>
      </w:r>
      <w:r w:rsidRPr="008D0FF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01 vs. the control group; and (#) </w:t>
      </w:r>
      <w:r w:rsidRPr="008D0FF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5, (##) </w:t>
      </w:r>
      <w:r w:rsidRPr="008D0FF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1, and (###) </w:t>
      </w:r>
      <w:r w:rsidRPr="008D0FF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01 vs. the UVB treatment group induced by UVB irradiation (125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mJ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/cm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5BEF373D" w14:textId="77777777" w:rsidR="00DC7589" w:rsidRPr="008D0FF2" w:rsidRDefault="00DC7589" w:rsidP="00DC758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FC39F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F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FC39F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m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>olecular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 xml:space="preserve"> docking study of GOLD with different proteins. The molecular docking study results showing pocket binding view(a) and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different types of bonds (b) observed during complex formation of GOLD with A) SIRT1, B) IL-1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β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) MMP1, and D) P65 </w:t>
      </w:r>
    </w:p>
    <w:p w14:paraId="032711F4" w14:textId="77777777" w:rsidR="00DC7589" w:rsidRPr="008D0FF2" w:rsidRDefault="00DC7589" w:rsidP="00DC758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FC39F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F.3.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The m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>olecular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 xml:space="preserve"> docking study of GOLD with different </w:t>
      </w:r>
      <w:proofErr w:type="spellStart"/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>proteins.The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 xml:space="preserve"> molecular docking study results showing pocket binding view (a) and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fferent types of bonds observed during complex formation of  (b) </w:t>
      </w:r>
      <w:r w:rsidRPr="008D0FF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  <w:t>GOLD with A) IL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8D0FF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  <w:t>6, B)TNF-</w:t>
      </w:r>
      <w:r w:rsidRPr="008D0FF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l-GR" w:eastAsia="en-US"/>
        </w:rPr>
        <w:t>α</w:t>
      </w:r>
      <w:r w:rsidRPr="008D0FF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  <w:t>, C) RAGE, and D) COL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8D0FF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US"/>
        </w:rPr>
        <w:t>1A</w:t>
      </w:r>
    </w:p>
    <w:p w14:paraId="0CE87B9C" w14:textId="77777777" w:rsidR="00DC7589" w:rsidRPr="008D0FF2" w:rsidRDefault="00DC7589" w:rsidP="00DC758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C39F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F.4.</w:t>
      </w:r>
      <w:r w:rsidRPr="008D0FF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m</w:t>
      </w:r>
      <w:proofErr w:type="spellStart"/>
      <w:r w:rsidRPr="008D0FF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SG"/>
        </w:rPr>
        <w:t>olecular</w:t>
      </w:r>
      <w:proofErr w:type="spellEnd"/>
      <w:r w:rsidRPr="008D0FF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SG"/>
        </w:rPr>
        <w:t xml:space="preserve"> docking study of MOLD with different </w:t>
      </w:r>
      <w:proofErr w:type="spellStart"/>
      <w:r w:rsidRPr="008D0FF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SG"/>
        </w:rPr>
        <w:t>proteins.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>The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 xml:space="preserve"> molecular docking study results showing pocket binding view (a) and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different types of bonds observed during complex formation of  (b) MOLD with A) IL-1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β,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) IL-6, C) TNF-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α,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) COX2, and E) P65</w:t>
      </w:r>
    </w:p>
    <w:p w14:paraId="4DDACB77" w14:textId="77777777" w:rsidR="00DC7589" w:rsidRDefault="00DC7589" w:rsidP="00DC758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C39F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F.5.</w:t>
      </w:r>
      <w:r w:rsidRPr="008D0FF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m</w:t>
      </w:r>
      <w:proofErr w:type="spellStart"/>
      <w:r w:rsidRPr="008D0FF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SG"/>
        </w:rPr>
        <w:t>olecular</w:t>
      </w:r>
      <w:proofErr w:type="spellEnd"/>
      <w:r w:rsidRPr="008D0FF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SG"/>
        </w:rPr>
        <w:t xml:space="preserve"> docking study of MOLD with different </w:t>
      </w:r>
      <w:proofErr w:type="spellStart"/>
      <w:r w:rsidRPr="008D0FF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SG"/>
        </w:rPr>
        <w:t>proteins.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>The</w:t>
      </w:r>
      <w:proofErr w:type="spellEnd"/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  <w:t xml:space="preserve"> molecular docking study results showing pocket binding view (a) and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>different types of bonds observed during complex formation of  (b) MOLD with A) RAGE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 </w:t>
      </w:r>
      <w:r w:rsidRPr="008D0F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) MMP-1 C) COL-1A D) SIRT-1</w:t>
      </w:r>
    </w:p>
    <w:p w14:paraId="5DBC831D" w14:textId="76EA00FA" w:rsidR="00DC7589" w:rsidRDefault="008B250B" w:rsidP="00DC7589">
      <w:pPr>
        <w:spacing w:line="360" w:lineRule="auto"/>
        <w:jc w:val="both"/>
        <w:rPr>
          <w:sz w:val="20"/>
          <w:szCs w:val="20"/>
        </w:rPr>
      </w:pPr>
      <w:r w:rsidRPr="00FC39F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F.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FC39F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B25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ull-length Western blot images representing the expression level of the following proteins</w:t>
      </w:r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907C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n</w:t>
      </w:r>
      <w:r w:rsidRPr="008B25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aCaT</w:t>
      </w:r>
      <w:proofErr w:type="spellEnd"/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ells (A-G) and NHDF cells (H-K). </w:t>
      </w:r>
      <w:r w:rsidR="00DE4F5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In </w:t>
      </w:r>
      <w:proofErr w:type="spellStart"/>
      <w:r w:rsidR="00DE4F5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aCaT</w:t>
      </w:r>
      <w:proofErr w:type="spellEnd"/>
      <w:r w:rsidR="00DE4F5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ell - </w:t>
      </w:r>
      <w:r w:rsidRPr="008B25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) IL</w:t>
      </w:r>
      <w:r w:rsidR="00DC42E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</w:t>
      </w:r>
      <w:r w:rsidRPr="008B250B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8B250B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β</w:t>
      </w:r>
      <w:r w:rsidRPr="008B25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 B) RAGE C)</w:t>
      </w:r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X2 D) </w:t>
      </w:r>
      <w:r w:rsidR="00DE4F5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hosphorylation of - </w:t>
      </w:r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a) pP65</w:t>
      </w:r>
      <w:r w:rsidRPr="008B25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(b) P65 E) GAPDH </w:t>
      </w:r>
      <w:r w:rsidR="00907C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)</w:t>
      </w:r>
      <w:r w:rsidR="00885F39" w:rsidRP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907C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hosphorylation of -</w:t>
      </w:r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(a) </w:t>
      </w:r>
      <w:r w:rsidR="00907C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</w:t>
      </w:r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38</w:t>
      </w:r>
      <w:r w:rsidR="00885F39" w:rsidRPr="008B25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885F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(b) P38  </w:t>
      </w:r>
      <w:r w:rsidR="00907C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(c) GAPDH  </w:t>
      </w:r>
      <w:r w:rsidR="00DE4F5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nd NHDF cells- </w:t>
      </w:r>
      <w:r w:rsidR="00907CE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G) </w:t>
      </w:r>
      <w:r w:rsidR="00CF1EF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MMP1 H) </w:t>
      </w:r>
      <w:r w:rsidRPr="008B25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OL1A </w:t>
      </w:r>
      <w:r w:rsidR="00CF1EF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</w:t>
      </w:r>
      <w:r w:rsidRPr="008B25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 SIRT1   </w:t>
      </w:r>
      <w:r w:rsidR="0025425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J)</w:t>
      </w:r>
      <w:r w:rsidRPr="008B250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GAPDH</w:t>
      </w:r>
    </w:p>
    <w:p w14:paraId="23FED9DC" w14:textId="77777777" w:rsidR="00DC7589" w:rsidRDefault="00DC7589" w:rsidP="00DC7589">
      <w:pPr>
        <w:spacing w:line="360" w:lineRule="auto"/>
        <w:jc w:val="both"/>
        <w:rPr>
          <w:sz w:val="20"/>
          <w:szCs w:val="20"/>
        </w:rPr>
      </w:pPr>
    </w:p>
    <w:bookmarkEnd w:id="0"/>
    <w:p w14:paraId="27AA3D97" w14:textId="77777777" w:rsidR="00E6093B" w:rsidRDefault="00E6093B"/>
    <w:sectPr w:rsidR="00E6093B" w:rsidSect="00313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DD7"/>
    <w:rsid w:val="00080DD7"/>
    <w:rsid w:val="000A25D0"/>
    <w:rsid w:val="0025425F"/>
    <w:rsid w:val="00313B04"/>
    <w:rsid w:val="007E7F68"/>
    <w:rsid w:val="00885F39"/>
    <w:rsid w:val="008B250B"/>
    <w:rsid w:val="00907CE3"/>
    <w:rsid w:val="00CF1EF7"/>
    <w:rsid w:val="00DC42E1"/>
    <w:rsid w:val="00DC7589"/>
    <w:rsid w:val="00DC7F07"/>
    <w:rsid w:val="00DE4F51"/>
    <w:rsid w:val="00E60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9AC697-50C3-496E-B2DC-4C811AD11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589"/>
    <w:pPr>
      <w:spacing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25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6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Vanitha M.</cp:lastModifiedBy>
  <cp:revision>13</cp:revision>
  <dcterms:created xsi:type="dcterms:W3CDTF">2023-10-19T06:44:00Z</dcterms:created>
  <dcterms:modified xsi:type="dcterms:W3CDTF">2024-01-13T06:37:00Z</dcterms:modified>
</cp:coreProperties>
</file>